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</w:rPr>
        <w:t>Table 6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Association betwee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weight loss percentage and CVH categories after excluded subjects with baseline cardiovascular disease and current pregnancy.</w:t>
      </w:r>
    </w:p>
    <w:p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2170"/>
        <w:gridCol w:w="1778"/>
        <w:gridCol w:w="2170"/>
        <w:gridCol w:w="17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High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High versus low CV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centage of weight loss, k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1~1.0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1.03~ 1.0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1~1.0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1.03~ 1.05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centage degree of weight loss(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 (0.87~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3 (1.16~ 1.77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1 (0.9~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4 (1.38~ 2.18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1~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3 (0.92~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6 (1.14~ 2.4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 (0.95~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1 (1.35~ 3.0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1~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 (0.61~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3 (0.62~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 (0.52~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 (0.52~ 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.1~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 (0.19~0.89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 (0.19~ 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 (0.17~0.86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 (0.15~ 0.9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 (0.32~3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 (0.21~ 2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 (0.27~3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 (0.17~ 2.41)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lang w:val="en-US" w:eastAsia="zh-CN"/>
        </w:rPr>
      </w:pPr>
      <w:r>
        <w:rPr>
          <w:rStyle w:val="6"/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lang w:val="en-US" w:eastAsia="zh-CN"/>
        </w:rPr>
        <w:footnoteReference w:id="0"/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Style w:val="6"/>
          <w:rFonts w:hint="default" w:ascii="Times New Roman" w:hAnsi="Times New Roman" w:cs="Times New Roman"/>
          <w:sz w:val="18"/>
          <w:szCs w:val="18"/>
        </w:rPr>
        <w:footnoteRef/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CVH cardiovascular health (excluding nicotine exposure component);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Adjusted Model was adjusted for age, sex, race, family PIR, the educational attainment of household head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, a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ttempts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to lose weight in past year, ALT, AST and Uric acid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.</w:t>
      </w:r>
    </w:p>
    <w:p>
      <w:pPr>
        <w:suppressLineNumbers/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* </w:t>
      </w:r>
      <w:r>
        <w:rPr>
          <w:rFonts w:hint="default" w:ascii="Times New Roman" w:hAnsi="Times New Roman" w:cs="Times New Roman"/>
          <w:i/>
          <w:sz w:val="18"/>
          <w:szCs w:val="18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>&lt;0.05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13A1B9E"/>
    <w:rsid w:val="05935C5E"/>
    <w:rsid w:val="08DD3717"/>
    <w:rsid w:val="1ACC0E39"/>
    <w:rsid w:val="1F9C6A9E"/>
    <w:rsid w:val="20B5795A"/>
    <w:rsid w:val="29272EFE"/>
    <w:rsid w:val="2A9270F2"/>
    <w:rsid w:val="313A1B9E"/>
    <w:rsid w:val="324572A1"/>
    <w:rsid w:val="324F41E9"/>
    <w:rsid w:val="41EA4FEF"/>
    <w:rsid w:val="47243A8C"/>
    <w:rsid w:val="529C2335"/>
    <w:rsid w:val="55453045"/>
    <w:rsid w:val="5A6216D5"/>
    <w:rsid w:val="5B4E3250"/>
    <w:rsid w:val="5D696E10"/>
    <w:rsid w:val="5E0A45F7"/>
    <w:rsid w:val="5E8752A1"/>
    <w:rsid w:val="66061826"/>
    <w:rsid w:val="6BBC4F79"/>
    <w:rsid w:val="6C37119B"/>
    <w:rsid w:val="752747EC"/>
    <w:rsid w:val="76B3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6:59:00Z</dcterms:created>
  <dc:creator>WPS_1450097425</dc:creator>
  <cp:lastModifiedBy>WPS_1450097425</cp:lastModifiedBy>
  <dcterms:modified xsi:type="dcterms:W3CDTF">2023-10-08T07:1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F8538C5B7EB42C1AAB8358B62BE6ACD_11</vt:lpwstr>
  </property>
</Properties>
</file>